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D96" w:rsidRPr="00366C75" w:rsidRDefault="00695D96" w:rsidP="00695D96">
      <w:pPr>
        <w:rPr>
          <w:rFonts w:ascii="Arial" w:hAnsi="Arial" w:cs="Arial"/>
          <w:color w:val="FF0000"/>
        </w:rPr>
      </w:pPr>
      <w:r w:rsidRPr="000C6A0D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742D12">
        <w:rPr>
          <w:rFonts w:ascii="Arial" w:hAnsi="Arial" w:cs="Arial"/>
          <w:b/>
        </w:rPr>
        <w:t>7</w:t>
      </w:r>
      <w:bookmarkStart w:id="0" w:name="_GoBack"/>
      <w:bookmarkEnd w:id="0"/>
      <w:r w:rsidRPr="000C6A0D">
        <w:rPr>
          <w:rFonts w:ascii="Arial" w:hAnsi="Arial" w:cs="Arial"/>
          <w:b/>
        </w:rPr>
        <w:t>. Sequences of primers used in this study</w:t>
      </w:r>
      <w:r w:rsidRPr="00366C75">
        <w:rPr>
          <w:rFonts w:ascii="Arial" w:hAnsi="Arial" w:cs="Arial"/>
        </w:rPr>
        <w:t xml:space="preserve">. 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2328"/>
        <w:gridCol w:w="1798"/>
        <w:gridCol w:w="2126"/>
        <w:gridCol w:w="2897"/>
      </w:tblGrid>
      <w:tr w:rsidR="00695D96" w:rsidRPr="00B674F9" w:rsidTr="00CA788D">
        <w:trPr>
          <w:trHeight w:val="315"/>
        </w:trPr>
        <w:tc>
          <w:tcPr>
            <w:tcW w:w="2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me of Primer</w:t>
            </w:r>
          </w:p>
        </w:tc>
        <w:tc>
          <w:tcPr>
            <w:tcW w:w="17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quence (5'- 3')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urpose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ta_nAchR_267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exon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ACCTCCATACTCGCTGTCGTTC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verse primer for RACE to obtain 5' UTR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oda6F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exon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GCCCGTRTCGGAGCAAG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mplification of first half of </w:t>
            </w: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ta_nAChR_mid_R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exon 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GTCTGGTGGCAGTGTA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mplification of first half of </w:t>
            </w: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ta_nAChR_QR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exon 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ACACATGGCACGATCAGGT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mplification of first half of </w:t>
            </w: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nested PCR)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ta_nAChR_mid_F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exon 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GAGGCGATTTATCAGACT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mplification of second half of </w:t>
            </w: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ta_nAChR_R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exon 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ATAGTGTGAACACGAACAGG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mplification of second half of </w:t>
            </w: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ta_nAChR_R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exon 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CTGTCAACAACCATCG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mplification of second half of </w:t>
            </w: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nested PCR)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ta_nAChR_mid_F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exon 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GGCGAATGGTATTTGATAGG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mplification of second half of </w:t>
            </w: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nested PCR)</w:t>
            </w:r>
          </w:p>
        </w:tc>
      </w:tr>
      <w:tr w:rsidR="00695D96" w:rsidRPr="00B674F9" w:rsidTr="00CA788D">
        <w:trPr>
          <w:trHeight w:val="51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ta_nAChR_ex3a_GSP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exon 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AATTAAGCCAGACGTTTGTAGTCAGGAT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ome walking to obtain intron 2 sequence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ta_nAChR_77F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exon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GCGAGCCWTTAGAGGTCAAGTTCGG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plification of intron 2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uta_nAChR_In2_377R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intron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GTTCTGCGGCTATGAGCTTTCAACCTGA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plification of intron 2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ta_nAChR_ex3aF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exon 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AATCCTGACTACAAACGTCTGG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plification of intron 3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ta_nAChR_296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exon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CTTGTTTGGTGTGATGCGAACGTC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plification of intron 3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ta_nAChR_InR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intron 3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AGTAATGCCTGTAGCTTT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rnal sequencing primer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ta_nAChR_InSeqF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intron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GTTTGCCAGATGTGGCGT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ternal sequencing primer 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ta_nAChR_InseqF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intron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GACTAGAGATTAAACTTACCT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ternal sequencing primer 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ta_nAChR_InseqR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intron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CTCCACAAGGGATATATGTAT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ternal sequencing primer 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ta_nAChR_InseqR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intron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AGTAATGCCTGTAGCTTT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ternal sequencing primer 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ta_nAChR_InF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intron 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TCGTAATGTGTCATCCAG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ternal sequencing primer 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ta_nAChR_InseqF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intron 3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TCCAATATACACGAACTG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ternal sequencing primer 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uta_nAChR_InseqR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ChR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α6 intron 3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GATATAGGGATTCTAGGT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ternal sequencing primer 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101seq2F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grator complex subunit 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CAGACAGATTGCTGTCCAA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101seq2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grator complex subunit 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GCCCATGTCATTGTCACTT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101seq2F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grator complex subunit 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AGCGTCGAGCTCTAAAACG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101seq2R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grator complex subunit 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GCAAGTCGAAGGGCAACT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486seq8F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na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binding protein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CTACCGTGAATGGGACCTA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486seq8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na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binding protein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CTTCAGCGTCGCGTATGT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486seq8F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na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binding protein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ATGGGACCTATCCTGCAA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486seq8R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na</w:t>
            </w:r>
            <w:proofErr w:type="spellEnd"/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binding protein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GCGTATGTTTCCGTATTTG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733seq7F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grator complex subunit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GTGAAATTGTTGGGGGATT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733seq7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grator complex subunit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CGTAGAGTGTCGCGTTGA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57733seq7F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grator complex subunit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GCTGGACTTCCTAGTGGA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733seq7R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grator complex subunit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CCAAAGCACCCAAGATA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725seq2F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11 u12 small nuclear ribonucleo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CCAGGCAGTACACAACAC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725seq2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11 u12 small nuclear ribonucleo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GTCAGCTCCAGGTATCTC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725seq2F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11 u12 small nuclear ribonucleo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GGAGGCGTCTGAAACTAGA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725seq2R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11 u12 small nuclear ribonucleo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CCCTGTCGTCTCGATGT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457seq2F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m-associated protein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AAGGGGAGGAGCACAAACT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457seq2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m-associated protein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CACGTAGGCCTCCTTGTAG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457seq2F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m-associated protein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CGCAGTCTCCTTCAAATA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457seq2R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m-associated protein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TTTGTGCTCCTCCCCTTT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316seq4F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tein suppressor of white apric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TGCCTTACGAATCCAGCT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316seq4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tein suppressor of white apric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GCAGTGTGTTGTTGGTCA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316seq4F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tein suppressor of white apric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TTGTTGCTCCCTGACAC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316seq4R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tein suppressor of white apric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GGAACTGAGGGTTGTCTC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316seq4F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tein suppressor of white apric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TTGCGACGACACATCAT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  <w:tr w:rsidR="00695D96" w:rsidRPr="00B674F9" w:rsidTr="00CA788D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316seq4R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tein suppressor of white apric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GTAGTCGGCCATTTTGT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D96" w:rsidRPr="00B674F9" w:rsidRDefault="00695D96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74F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PCR of potential splice factors</w:t>
            </w:r>
          </w:p>
        </w:tc>
      </w:tr>
    </w:tbl>
    <w:p w:rsidR="00695D96" w:rsidRDefault="00695D96" w:rsidP="00695D96">
      <w:pPr>
        <w:rPr>
          <w:rFonts w:ascii="Arial" w:hAnsi="Arial" w:cs="Arial"/>
          <w:szCs w:val="24"/>
        </w:rPr>
      </w:pPr>
    </w:p>
    <w:p w:rsidR="00695D96" w:rsidRDefault="00695D96" w:rsidP="00695D96">
      <w:pPr>
        <w:rPr>
          <w:rFonts w:ascii="Arial" w:hAnsi="Arial" w:cs="Arial"/>
          <w:b/>
        </w:rPr>
      </w:pPr>
    </w:p>
    <w:p w:rsidR="00695D96" w:rsidRDefault="00695D96" w:rsidP="00695D96">
      <w:pPr>
        <w:rPr>
          <w:rFonts w:ascii="Arial" w:hAnsi="Arial" w:cs="Arial"/>
          <w:b/>
        </w:rPr>
      </w:pPr>
    </w:p>
    <w:p w:rsidR="00695D96" w:rsidRDefault="00695D96" w:rsidP="00695D96">
      <w:pPr>
        <w:rPr>
          <w:rFonts w:ascii="Arial" w:hAnsi="Arial" w:cs="Arial"/>
          <w:b/>
        </w:rPr>
      </w:pPr>
    </w:p>
    <w:p w:rsidR="00695D96" w:rsidRDefault="00695D96" w:rsidP="00695D96">
      <w:pPr>
        <w:rPr>
          <w:rFonts w:ascii="Arial" w:hAnsi="Arial" w:cs="Arial"/>
          <w:b/>
        </w:rPr>
      </w:pPr>
    </w:p>
    <w:p w:rsidR="00290D28" w:rsidRDefault="00290D28"/>
    <w:sectPr w:rsidR="00290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D96"/>
    <w:rsid w:val="00290D28"/>
    <w:rsid w:val="00695D96"/>
    <w:rsid w:val="0074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3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s, Chris</dc:creator>
  <cp:lastModifiedBy>Bass, Chris</cp:lastModifiedBy>
  <cp:revision>2</cp:revision>
  <dcterms:created xsi:type="dcterms:W3CDTF">2016-03-21T10:10:00Z</dcterms:created>
  <dcterms:modified xsi:type="dcterms:W3CDTF">2016-06-14T13:32:00Z</dcterms:modified>
</cp:coreProperties>
</file>